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601FA" w14:textId="34526C39" w:rsidR="006709D8" w:rsidRPr="006709D8" w:rsidRDefault="00665761" w:rsidP="006709D8">
      <w:pPr>
        <w:spacing w:line="360" w:lineRule="auto"/>
        <w:rPr>
          <w:rFonts w:ascii="Times New Roman" w:hAnsi="Times New Roman" w:cs="Times New Roman"/>
        </w:rPr>
      </w:pPr>
      <w:r w:rsidRPr="00665761">
        <w:rPr>
          <w:rFonts w:ascii="Times New Roman" w:hAnsi="Times New Roman" w:cs="Times New Roman"/>
        </w:rPr>
        <w:t xml:space="preserve">Online Resource </w:t>
      </w:r>
      <w:r>
        <w:rPr>
          <w:rFonts w:ascii="Times New Roman" w:hAnsi="Times New Roman" w:cs="Times New Roman"/>
        </w:rPr>
        <w:t xml:space="preserve">2. </w:t>
      </w:r>
      <w:proofErr w:type="spellStart"/>
      <w:r w:rsidR="006709D8" w:rsidRPr="006709D8">
        <w:rPr>
          <w:rFonts w:ascii="Times New Roman" w:hAnsi="Times New Roman" w:cs="Times New Roman"/>
        </w:rPr>
        <w:t>Follow-up</w:t>
      </w:r>
      <w:proofErr w:type="spellEnd"/>
      <w:r w:rsidR="006709D8" w:rsidRPr="006709D8">
        <w:rPr>
          <w:rFonts w:ascii="Times New Roman" w:hAnsi="Times New Roman" w:cs="Times New Roman"/>
        </w:rPr>
        <w:t xml:space="preserve"> Form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256"/>
        <w:gridCol w:w="5806"/>
      </w:tblGrid>
      <w:tr w:rsidR="006709D8" w:rsidRPr="006709D8" w14:paraId="36E92435" w14:textId="77777777" w:rsidTr="006709D8">
        <w:tc>
          <w:tcPr>
            <w:tcW w:w="3256" w:type="dxa"/>
          </w:tcPr>
          <w:p w14:paraId="05E0354C" w14:textId="63B7D67D" w:rsidR="006709D8" w:rsidRPr="006709D8" w:rsidRDefault="006709D8" w:rsidP="00670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09D8">
              <w:rPr>
                <w:rFonts w:ascii="Times New Roman" w:hAnsi="Times New Roman" w:cs="Times New Roman"/>
              </w:rPr>
              <w:t>Medication name:</w:t>
            </w:r>
          </w:p>
        </w:tc>
        <w:tc>
          <w:tcPr>
            <w:tcW w:w="5806" w:type="dxa"/>
          </w:tcPr>
          <w:p w14:paraId="05696234" w14:textId="77777777" w:rsidR="006709D8" w:rsidRPr="006709D8" w:rsidRDefault="006709D8" w:rsidP="006709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709D8" w:rsidRPr="006709D8" w14:paraId="0A57A57A" w14:textId="77777777" w:rsidTr="006709D8">
        <w:tc>
          <w:tcPr>
            <w:tcW w:w="3256" w:type="dxa"/>
          </w:tcPr>
          <w:p w14:paraId="291ECB63" w14:textId="19945167" w:rsidR="006709D8" w:rsidRPr="006709D8" w:rsidRDefault="006709D8" w:rsidP="006709D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709D8">
              <w:rPr>
                <w:rFonts w:ascii="Times New Roman" w:hAnsi="Times New Roman" w:cs="Times New Roman"/>
              </w:rPr>
              <w:t>Dosage</w:t>
            </w:r>
            <w:proofErr w:type="spellEnd"/>
            <w:r w:rsidRPr="006709D8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806" w:type="dxa"/>
          </w:tcPr>
          <w:p w14:paraId="1D6D6F68" w14:textId="77777777" w:rsidR="006709D8" w:rsidRPr="006709D8" w:rsidRDefault="006709D8" w:rsidP="006709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709D8" w:rsidRPr="006709D8" w14:paraId="740761D4" w14:textId="77777777" w:rsidTr="006709D8">
        <w:tc>
          <w:tcPr>
            <w:tcW w:w="3256" w:type="dxa"/>
          </w:tcPr>
          <w:p w14:paraId="5F73F1BD" w14:textId="268BAC2A" w:rsidR="006709D8" w:rsidRPr="006709D8" w:rsidRDefault="006709D8" w:rsidP="006709D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709D8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6709D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709D8">
              <w:rPr>
                <w:rFonts w:ascii="Times New Roman" w:hAnsi="Times New Roman" w:cs="Times New Roman"/>
              </w:rPr>
              <w:t>complications</w:t>
            </w:r>
            <w:proofErr w:type="spellEnd"/>
            <w:r w:rsidRPr="006709D8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806" w:type="dxa"/>
          </w:tcPr>
          <w:p w14:paraId="7E0DD73E" w14:textId="77777777" w:rsidR="006709D8" w:rsidRPr="006709D8" w:rsidRDefault="006709D8" w:rsidP="006709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1D27CC5" w14:textId="77777777" w:rsidR="006709D8" w:rsidRPr="006709D8" w:rsidRDefault="006709D8" w:rsidP="006709D8">
      <w:pPr>
        <w:spacing w:line="360" w:lineRule="auto"/>
        <w:rPr>
          <w:rFonts w:ascii="Times New Roman" w:hAnsi="Times New Roman" w:cs="Times New Roman"/>
        </w:rPr>
      </w:pPr>
    </w:p>
    <w:p w14:paraId="0014D4F2" w14:textId="77777777" w:rsidR="006709D8" w:rsidRPr="006709D8" w:rsidRDefault="006709D8" w:rsidP="006709D8">
      <w:pPr>
        <w:spacing w:line="360" w:lineRule="auto"/>
        <w:rPr>
          <w:rFonts w:ascii="Times New Roman" w:hAnsi="Times New Roman" w:cs="Times New Roman"/>
        </w:rPr>
      </w:pPr>
    </w:p>
    <w:sectPr w:rsidR="006709D8" w:rsidRPr="006709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24"/>
    <w:rsid w:val="00406B24"/>
    <w:rsid w:val="00665761"/>
    <w:rsid w:val="006709D8"/>
    <w:rsid w:val="00796E85"/>
    <w:rsid w:val="009346A4"/>
    <w:rsid w:val="00D4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4759B"/>
  <w15:chartTrackingRefBased/>
  <w15:docId w15:val="{080F7748-9E27-4EFC-9E5C-48968B7BE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06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06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06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06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06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06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06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06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6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06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06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06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06B2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06B2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06B2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06B2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06B2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6B2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06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06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06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06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06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06B2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06B2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06B2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06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06B2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06B2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670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3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ınar Kaya</dc:creator>
  <cp:keywords/>
  <dc:description/>
  <cp:lastModifiedBy>Pınar Kaya</cp:lastModifiedBy>
  <cp:revision>3</cp:revision>
  <dcterms:created xsi:type="dcterms:W3CDTF">2026-02-13T16:47:00Z</dcterms:created>
  <dcterms:modified xsi:type="dcterms:W3CDTF">2026-02-13T18:51:00Z</dcterms:modified>
</cp:coreProperties>
</file>